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701F2" w14:textId="7756D486" w:rsidR="00D93DFD" w:rsidRPr="00C65B35" w:rsidRDefault="00C46992" w:rsidP="00C46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</w:t>
      </w:r>
      <w:r w:rsidR="00D93DFD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le 2. SAS code for the analysis of the outcome variable Age at first sex</w:t>
      </w:r>
    </w:p>
    <w:p w14:paraId="56A67C1D" w14:textId="77777777" w:rsidR="00C46992" w:rsidRPr="00C65B35" w:rsidRDefault="00C46992" w:rsidP="00C46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8F58E0" w14:textId="0CD13766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--------------------;</w:t>
      </w:r>
    </w:p>
    <w:p w14:paraId="7B515D4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URVEY REGRESSION TREND ANALYSIS FOR AGE AT FIRST SEX;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 *</w:t>
      </w:r>
    </w:p>
    <w:p w14:paraId="1027C3AC" w14:textId="032D1595" w:rsidR="00253031" w:rsidRPr="00C65B35" w:rsidRDefault="0096245A" w:rsidP="00253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Purpose: This code provides the analysis of the outcome</w:t>
      </w:r>
      <w:r w:rsidR="005A2116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riable Age at first sex used to illustrate a </w:t>
      </w:r>
    </w:p>
    <w:p w14:paraId="1F61DC09" w14:textId="77777777" w:rsidR="00D93DFD" w:rsidRPr="00C65B35" w:rsidRDefault="00253031" w:rsidP="00253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alysis for a </w:t>
      </w:r>
      <w:r w:rsidR="005D3579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ontinuous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tcome variable</w:t>
      </w:r>
      <w:r w:rsidR="001A7609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D3579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s p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rt of the manuscript: "Methods for conducting trends</w:t>
      </w:r>
      <w:r w:rsidR="005D3579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nalysis: Roadmap for comparing outcomes from National Population-based Household surveys in</w:t>
      </w:r>
    </w:p>
    <w:p w14:paraId="24EC0745" w14:textId="0842F574" w:rsidR="00253031" w:rsidRPr="00C65B35" w:rsidRDefault="00D93DFD" w:rsidP="00253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enya,</w:t>
      </w:r>
      <w:r w:rsidR="005D3579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6245A"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2007, 2012, and 2018</w:t>
      </w:r>
    </w:p>
    <w:p w14:paraId="58B1C20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14:paraId="366E4CA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ate created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September 15, 2020</w:t>
      </w:r>
    </w:p>
    <w:p w14:paraId="407EA98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Last Modified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pril 8, 2021</w:t>
      </w:r>
    </w:p>
    <w:p w14:paraId="5639C51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Author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omas Achia</w:t>
      </w:r>
    </w:p>
    <w:p w14:paraId="014A7CD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ependencies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is file uses:</w:t>
      </w:r>
    </w:p>
    <w:p w14:paraId="21A3FF2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1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e file combined.sas7bdat</w:t>
      </w:r>
    </w:p>
    <w:p w14:paraId="2B8033B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2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The SAS macros: svy_freqs_jrr_dev_09_25_20.sas and </w:t>
      </w:r>
    </w:p>
    <w:p w14:paraId="704DC45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svy_logistic_regression.sas</w:t>
      </w:r>
    </w:p>
    <w:p w14:paraId="72715A2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3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e formats file: myfmts.sas</w:t>
      </w:r>
    </w:p>
    <w:p w14:paraId="019BD8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--------------------;</w:t>
      </w:r>
    </w:p>
    <w:p w14:paraId="52DE628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75B73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m 'odsresults; clear; log; clear; out; clear';</w:t>
      </w:r>
    </w:p>
    <w:p w14:paraId="1703BCA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6971E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o remove kenphia datasets from within the WORK folder;</w:t>
      </w:r>
    </w:p>
    <w:p w14:paraId="3943112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=work nolist kill;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qui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CF57FB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130C5E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working directory;</w:t>
      </w:r>
    </w:p>
    <w:p w14:paraId="5724FA8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dir=C:\trends\;</w:t>
      </w:r>
    </w:p>
    <w:p w14:paraId="40ABA4B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DB0FF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output directory;</w:t>
      </w:r>
    </w:p>
    <w:p w14:paraId="560070D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outdir=&amp;dir.\output\tables;</w:t>
      </w:r>
    </w:p>
    <w:p w14:paraId="69F6AAF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09E06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F1E5D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libname datasets "&amp;dir.\data";</w:t>
      </w:r>
    </w:p>
    <w:p w14:paraId="2B0B6BE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3868D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output directory;</w:t>
      </w:r>
    </w:p>
    <w:p w14:paraId="3F1B091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outdir=&amp;dir.\output\tables;</w:t>
      </w:r>
    </w:p>
    <w:p w14:paraId="0B37F93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61831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load required macros;</w:t>
      </w:r>
    </w:p>
    <w:p w14:paraId="20EF9CD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"&amp;dir.\macros\svy_freqs_jrr_dev_09_25_20.sas";</w:t>
      </w:r>
    </w:p>
    <w:p w14:paraId="2361C67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"&amp;dir.\macros\svy_logistic_regression.sas";</w:t>
      </w:r>
    </w:p>
    <w:p w14:paraId="7906B61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837BE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Include the FORMATS file;</w:t>
      </w:r>
    </w:p>
    <w:p w14:paraId="7C35ED2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'C:\trends\data\myfmts.sas';</w:t>
      </w:r>
    </w:p>
    <w:p w14:paraId="3BD85BB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64283D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ata steps ...;</w:t>
      </w:r>
    </w:p>
    <w:p w14:paraId="70C7E60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ed;</w:t>
      </w:r>
    </w:p>
    <w:p w14:paraId="3FD18E1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datasets.combined;</w:t>
      </w:r>
    </w:p>
    <w:p w14:paraId="6545BF1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if age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FC06C9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freq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41275C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ab/>
        <w:t>domain_kenphia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33E4C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803335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49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DD48D7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5_49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E44867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5E77A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C5F79D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5D3209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F967D9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2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B5D45B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2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447CC2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170C6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ne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E80874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if q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ne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3D337A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 Indicator for all provinces minus NE prov;</w:t>
      </w:r>
    </w:p>
    <w:p w14:paraId="790B527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688E8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49minusne=neprov*age15_49;</w:t>
      </w:r>
    </w:p>
    <w:p w14:paraId="4030BA7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64minusne=neprov*age15_64;</w:t>
      </w:r>
    </w:p>
    <w:p w14:paraId="286E56E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25_64minusne=neprov*age25_64;</w:t>
      </w:r>
    </w:p>
    <w:p w14:paraId="2C079B9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AE84C3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 replace missing values code with .;</w:t>
      </w:r>
    </w:p>
    <w:p w14:paraId="7CBFBBF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array a(*) _numeric_;</w:t>
      </w:r>
    </w:p>
    <w:p w14:paraId="629A7CC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do i=1 to dim(a);</w:t>
      </w:r>
    </w:p>
    <w:p w14:paraId="5BB1789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if a(i) = . then a(i) = 99;</w:t>
      </w:r>
    </w:p>
    <w:p w14:paraId="426C2FB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end;</w:t>
      </w:r>
    </w:p>
    <w:p w14:paraId="4B6E764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rop i;</w:t>
      </w:r>
    </w:p>
    <w:p w14:paraId="67BCB85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DF7E78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A7AC3D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ed1;</w:t>
      </w:r>
    </w:p>
    <w:p w14:paraId="12B7209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combined;</w:t>
      </w:r>
    </w:p>
    <w:p w14:paraId="1669F76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if age&lt;8;</w:t>
      </w:r>
    </w:p>
    <w:p w14:paraId="7A450D3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hivtestever1=hivtestever;</w:t>
      </w:r>
    </w:p>
    <w:p w14:paraId="461A1A2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hivtestever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hivtestever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26941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0B38F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Early sexual debut;</w:t>
      </w:r>
    </w:p>
    <w:p w14:paraId="08951EC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CB1B0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1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9D8A7B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sex= agefirstsex;</w:t>
      </w:r>
    </w:p>
    <w:p w14:paraId="27A819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&lt;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6F308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4A251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1sex&lt;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221B4B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1sex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21E078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12967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firstsex1=agefirstsex;</w:t>
      </w:r>
    </w:p>
    <w:p w14:paraId="6523FCD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firstsex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0A7D69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status1=mstatus;</w:t>
      </w:r>
    </w:p>
    <w:p w14:paraId="31E03CD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m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mstatus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289EF3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1=age;</w:t>
      </w:r>
    </w:p>
    <w:p w14:paraId="00AB3A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3F4A23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format age1 age1Fmt.;</w:t>
      </w:r>
    </w:p>
    <w:p w14:paraId="1B00925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FF9C87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8CB9C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DBED4E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0CF9F60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This section computes the mean and median ages at </w:t>
      </w:r>
    </w:p>
    <w:p w14:paraId="6C5F99F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first sex;</w:t>
      </w:r>
    </w:p>
    <w:p w14:paraId="2AA39B5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618BFC7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260B46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Mean;</w:t>
      </w:r>
    </w:p>
    <w:p w14:paraId="62F67B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4F0EA7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mean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4960769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14B1FC5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agefirstsex1 ; domain age25_64minusne*year age25_64minusne*sex age25_64minusne*age age25_64minusne*residence age25_64minusne*educ3 age25_64minusne*mstatus age25_64minusne*wealthind;</w:t>
      </w:r>
    </w:p>
    <w:p w14:paraId="0B2935C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ods output domain =age25_64minusne ;</w:t>
      </w:r>
    </w:p>
    <w:p w14:paraId="4701977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format educ1 educFmt.;</w:t>
      </w:r>
    </w:p>
    <w:p w14:paraId="231BBD1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;</w:t>
      </w:r>
    </w:p>
    <w:p w14:paraId="7A31080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0E8A2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Median;</w:t>
      </w:r>
    </w:p>
    <w:p w14:paraId="36D6D34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mean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median;</w:t>
      </w:r>
    </w:p>
    <w:p w14:paraId="6A7363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67C4598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agefirstsex1 ; domain year sex age residence educ3 mstatus wealthind;</w:t>
      </w:r>
    </w:p>
    <w:p w14:paraId="72ABCD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ds output domain =age25_64minusne ;</w:t>
      </w:r>
    </w:p>
    <w:p w14:paraId="43FBC8A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format educ1 educFmt.;</w:t>
      </w:r>
    </w:p>
    <w:p w14:paraId="2D4D15D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;</w:t>
      </w:r>
    </w:p>
    <w:p w14:paraId="014CBAC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7A5D83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651FE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3285EFC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is carries out simple linear regression analysis</w:t>
      </w:r>
    </w:p>
    <w:p w14:paraId="574D9A9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for the primary outcome (year) and other covariates;</w:t>
      </w:r>
    </w:p>
    <w:p w14:paraId="573043C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71A540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B9765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Year;</w:t>
      </w:r>
    </w:p>
    <w:p w14:paraId="44FD5C7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D0327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3C2DE4A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47A92B6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year/ solution clparm;</w:t>
      </w:r>
    </w:p>
    <w:p w14:paraId="3FF25D9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4FFC4D0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1D23FF1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8FD6D9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61429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x;</w:t>
      </w:r>
    </w:p>
    <w:p w14:paraId="1743AE4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81F8D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0735280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1D4D640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sex/ solution clparm;</w:t>
      </w:r>
    </w:p>
    <w:p w14:paraId="3D03C91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 weight intwt; strata strata; cluster qclust;</w:t>
      </w:r>
    </w:p>
    <w:p w14:paraId="55477CE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328FB78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E80C1C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Age;</w:t>
      </w:r>
    </w:p>
    <w:p w14:paraId="3C970CA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9CCDA8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12E7420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4CDDFFF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age/ solution clparm;</w:t>
      </w:r>
    </w:p>
    <w:p w14:paraId="7BB130E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57AE9C2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60AA97C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B8EA6C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A1248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esidence;</w:t>
      </w:r>
    </w:p>
    <w:p w14:paraId="1303B2D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F029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0B7C010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2F405D4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residence/ solution clparm;</w:t>
      </w:r>
    </w:p>
    <w:p w14:paraId="53486B8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1C51ECF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0DFD82A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18AD56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28BC5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Education;</w:t>
      </w:r>
    </w:p>
    <w:p w14:paraId="73CEF24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530A9D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16F06B4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204F87C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educ3/ solution clparm;</w:t>
      </w:r>
    </w:p>
    <w:p w14:paraId="261813F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04C1BEB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17BD8AB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D7F05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D082DC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Marital status;</w:t>
      </w:r>
    </w:p>
    <w:p w14:paraId="6DD13D4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27BA2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021D7EC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40946D0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mstatus/ solution clparm;</w:t>
      </w:r>
    </w:p>
    <w:p w14:paraId="1926B6B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7D3CD5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21DBABE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35F461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910B38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Wealth index;</w:t>
      </w:r>
    </w:p>
    <w:p w14:paraId="10C40D5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C40D7F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order=formatted;</w:t>
      </w:r>
    </w:p>
    <w:p w14:paraId="6EA8EC6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(ref = 'Poorest');</w:t>
      </w:r>
    </w:p>
    <w:p w14:paraId="6181F99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wealthind/ solution clparm;</w:t>
      </w:r>
    </w:p>
    <w:p w14:paraId="52501AE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 weight intwt; strata strata; cluster qclust;</w:t>
      </w:r>
    </w:p>
    <w:p w14:paraId="6624C0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2AFE702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E213A3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C35D1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D6569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Multivariable Analysis;</w:t>
      </w:r>
    </w:p>
    <w:p w14:paraId="69C439D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EBD17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CE717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36E4539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This carries out multivariable linear regression </w:t>
      </w:r>
    </w:p>
    <w:p w14:paraId="70670AB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nalysis</w:t>
      </w:r>
    </w:p>
    <w:p w14:paraId="3C12DFE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for the primary outcome (year) and other covariates;</w:t>
      </w:r>
    </w:p>
    <w:p w14:paraId="3B25720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;</w:t>
      </w:r>
    </w:p>
    <w:p w14:paraId="26940B6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85286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76B0E8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7118D2C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uster qclust;</w:t>
      </w:r>
    </w:p>
    <w:p w14:paraId="605A89D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 year (ref='2007') sex (ref = 'Female') age (ref  = '25-29') residence (ref = 'Urban') educ3 (ref = 'No education') mstatus (ref = 'Never married') wealthind  (ref='Poorest');</w:t>
      </w:r>
    </w:p>
    <w:p w14:paraId="0C67A30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agefirstsex1 = year sex age residence educ3 mstatus wealthind/ solution clparm;</w:t>
      </w:r>
    </w:p>
    <w:p w14:paraId="7EE6F34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ight intwt; strata strata; cluster qclust;</w:t>
      </w:r>
    </w:p>
    <w:p w14:paraId="7D10B90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age25_64minusne;</w:t>
      </w:r>
    </w:p>
    <w:p w14:paraId="0597E6B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F7BB15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4FE1F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E9C04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6DA75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BA6E2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221BAE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0CABE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Mean;</w:t>
      </w:r>
    </w:p>
    <w:p w14:paraId="682B915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746B7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mean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0F4B5D1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593E2EC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agefirstsex1 ; domain age25_64minusne*year age25_64minusne*sex age25_64minusne*age age25_64minusne*residence age25_64minusne*educ3 age25_64minusne*mstatus age25_64minusne*wealthind;</w:t>
      </w:r>
    </w:p>
    <w:p w14:paraId="4195DE8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ods output domain =age25_64minusne ;</w:t>
      </w:r>
    </w:p>
    <w:p w14:paraId="2D862D5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format educ1 educFmt.;</w:t>
      </w:r>
    </w:p>
    <w:p w14:paraId="0F86561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;</w:t>
      </w:r>
    </w:p>
    <w:p w14:paraId="2FA0C6D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F9A2F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Median;</w:t>
      </w:r>
    </w:p>
    <w:p w14:paraId="14EE9F2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mean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median;</w:t>
      </w:r>
    </w:p>
    <w:p w14:paraId="215D3DF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111F048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agefirstsex1 ; domain age25_64minusne*year age25_64minusne*sex age25_64minusne*age age25_64minusne*residence age25_64minusne*educ3 age25_64minusne*mstatus age25_64minusne*wealthind;</w:t>
      </w:r>
    </w:p>
    <w:p w14:paraId="6DFE443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ods output domain =age25_64minusne ;</w:t>
      </w:r>
    </w:p>
    <w:p w14:paraId="4E8B547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format educ1 educFmt.;</w:t>
      </w:r>
    </w:p>
    <w:p w14:paraId="5233F72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;</w:t>
      </w:r>
    </w:p>
    <w:p w14:paraId="2E9C72A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7174F7B" w14:textId="42E8077A" w:rsidR="0096245A" w:rsidRPr="00C65B35" w:rsidRDefault="0096245A">
      <w:pPr>
        <w:rPr>
          <w:rFonts w:ascii="Times New Roman" w:hAnsi="Times New Roman" w:cs="Times New Roman"/>
          <w:sz w:val="24"/>
          <w:szCs w:val="24"/>
        </w:rPr>
      </w:pPr>
    </w:p>
    <w:p w14:paraId="28FBD27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--------------------;</w:t>
      </w:r>
    </w:p>
    <w:p w14:paraId="5FC7138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URVEY REGRESSION TREND ANALYSIS FOR EARLY SEXUAL DEBUT;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 *</w:t>
      </w:r>
    </w:p>
    <w:p w14:paraId="7345D1A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Purpose: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This code provides the analysis of the outcome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 *</w:t>
      </w:r>
    </w:p>
    <w:p w14:paraId="5888CDC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variable "Early sexual debut" used to illustrate a    *</w:t>
      </w:r>
    </w:p>
    <w:p w14:paraId="134C457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rendanalysis for a time-to-evemt outcome variable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 *</w:t>
      </w:r>
    </w:p>
    <w:p w14:paraId="7011696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Part of the manuscript: "Methods for conducting trends*</w:t>
      </w:r>
    </w:p>
    <w:p w14:paraId="670479D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analysis: Roadmap for comparing outcomes from 3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 *</w:t>
      </w:r>
    </w:p>
    <w:p w14:paraId="31C3119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National Population-based Household surveys in Kenya, *</w:t>
      </w:r>
    </w:p>
    <w:p w14:paraId="2386713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2007, 2012, and 2018" submitted to BMC public health: *</w:t>
      </w:r>
    </w:p>
    <w:p w14:paraId="77B2675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Biostatistics and Methods</w:t>
      </w:r>
    </w:p>
    <w:p w14:paraId="1233EB1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14:paraId="6CCFCE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ate created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September 15, 2020</w:t>
      </w:r>
    </w:p>
    <w:p w14:paraId="7B3DF77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Last Modified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pril 8, 2021</w:t>
      </w:r>
    </w:p>
    <w:p w14:paraId="134CBFB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Author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omas Achia</w:t>
      </w:r>
    </w:p>
    <w:p w14:paraId="0264B89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ependencies: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is file uses:</w:t>
      </w:r>
    </w:p>
    <w:p w14:paraId="6D092C4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1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e file combined.sas7bdat</w:t>
      </w:r>
    </w:p>
    <w:p w14:paraId="13F5647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2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The SAS macros: svy_freqs_jrr_dev_09_25_20.sas and </w:t>
      </w:r>
    </w:p>
    <w:p w14:paraId="481BCF3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svy_logistic_regression.sas</w:t>
      </w:r>
    </w:p>
    <w:p w14:paraId="6DE974B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3. 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he formats file: myfmts.sas</w:t>
      </w:r>
    </w:p>
    <w:p w14:paraId="302F03A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-----------------------------------------------------------------------;</w:t>
      </w:r>
    </w:p>
    <w:p w14:paraId="16AC8E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EBC2E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A1934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m 'odsresults; clear; log; clear; out; clear';</w:t>
      </w:r>
    </w:p>
    <w:p w14:paraId="389CDA6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7344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o remove kenphia datasets from within the WORK folder;</w:t>
      </w:r>
    </w:p>
    <w:p w14:paraId="0511637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s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=work nolist kill;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qui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720DBE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A16F2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working directory;</w:t>
      </w:r>
    </w:p>
    <w:p w14:paraId="56313DF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dir=C:\trends\;</w:t>
      </w:r>
    </w:p>
    <w:p w14:paraId="3A2446E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C057D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output directory;</w:t>
      </w:r>
    </w:p>
    <w:p w14:paraId="19F6CA1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outdir=&amp;dir.\output\tables;</w:t>
      </w:r>
    </w:p>
    <w:p w14:paraId="2BB3BF4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BDE85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878B3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libname datasets "&amp;dir.\data";</w:t>
      </w:r>
    </w:p>
    <w:p w14:paraId="6BF420C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9B73A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et output directory;</w:t>
      </w:r>
    </w:p>
    <w:p w14:paraId="59B0880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let outdir=&amp;dir.\output\tables;</w:t>
      </w:r>
    </w:p>
    <w:p w14:paraId="645FAE3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AB51D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load required macros;</w:t>
      </w:r>
    </w:p>
    <w:p w14:paraId="58707BF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"&amp;dir.\macros\svy_freqs_jrr_dev_09_25_20.sas";</w:t>
      </w:r>
    </w:p>
    <w:p w14:paraId="6E5106D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80BBA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"&amp;dir.\macros\svy_logistic_regression.sas";</w:t>
      </w:r>
    </w:p>
    <w:p w14:paraId="26ABC33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6D151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Include the FORMATS file;</w:t>
      </w:r>
    </w:p>
    <w:p w14:paraId="41CF9DE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4E877E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%include 'C:\trends\data\myfmts.sas';</w:t>
      </w:r>
    </w:p>
    <w:p w14:paraId="754C0D5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1A7ABB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ata steps ...;</w:t>
      </w:r>
    </w:p>
    <w:p w14:paraId="1872D2C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0C496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ata steps ...;</w:t>
      </w:r>
    </w:p>
    <w:p w14:paraId="5A699D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ed;</w:t>
      </w:r>
    </w:p>
    <w:p w14:paraId="20D0B5B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datasets.combined;</w:t>
      </w:r>
    </w:p>
    <w:p w14:paraId="01D8F51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if age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B3E6C1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freq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4C64D5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domain_kenphia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6919AA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E704A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49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BA9A06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5_49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57A87E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BB5FA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751B49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48977F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CC35A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2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D32B8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if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= age &l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25_64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DE0FEF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A1BF0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ne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729D74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if q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neprov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B342B3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 Indicator for all provinces minus NE prov;</w:t>
      </w:r>
    </w:p>
    <w:p w14:paraId="1B6B8D5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1A15D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49minusne=neprov*age15_49;</w:t>
      </w:r>
    </w:p>
    <w:p w14:paraId="6BC51E7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15_64minusne=neprov*age15_64;</w:t>
      </w:r>
    </w:p>
    <w:p w14:paraId="042EA60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age25_64minusne=neprov*age25_64;</w:t>
      </w:r>
    </w:p>
    <w:p w14:paraId="0CA3481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103D2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 replace missing values code with .;</w:t>
      </w:r>
    </w:p>
    <w:p w14:paraId="5D076CA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array a(*) _numeric_;</w:t>
      </w:r>
    </w:p>
    <w:p w14:paraId="00E0B21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do i=1 to dim(a);</w:t>
      </w:r>
    </w:p>
    <w:p w14:paraId="471BF6C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if a(i) = . then a(i) = 99;</w:t>
      </w:r>
    </w:p>
    <w:p w14:paraId="16D686B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*end;</w:t>
      </w:r>
    </w:p>
    <w:p w14:paraId="3EFABA5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rop i;</w:t>
      </w:r>
    </w:p>
    <w:p w14:paraId="33CAE38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988C3E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CF944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ed1;</w:t>
      </w:r>
    </w:p>
    <w:p w14:paraId="5C779C0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combined;</w:t>
      </w:r>
    </w:p>
    <w:p w14:paraId="73AA13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if age&lt;8;</w:t>
      </w:r>
    </w:p>
    <w:p w14:paraId="5EB48CB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hivtestever1=hivtestever;</w:t>
      </w:r>
    </w:p>
    <w:p w14:paraId="4F86B3B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hivtestever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hivtestever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DA9B45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27882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Early sexual debut;</w:t>
      </w:r>
    </w:p>
    <w:p w14:paraId="14388BF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5F74F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1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1167AC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sex= agefirstsex;</w:t>
      </w:r>
    </w:p>
    <w:p w14:paraId="3670D85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&lt;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229713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AE8B6A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if age1sex&lt;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CB4DC1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1sex&gt;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c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16B747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6079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firstsex1=agefirstsex;</w:t>
      </w:r>
    </w:p>
    <w:p w14:paraId="1A272B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firstsex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firstsex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BC51E7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status1=mstatus;</w:t>
      </w:r>
    </w:p>
    <w:p w14:paraId="042E19D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mstatus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9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mstatus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7A289F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age1=age;</w:t>
      </w:r>
    </w:p>
    <w:p w14:paraId="3194F89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if ag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age1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B129E5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format age1 age1Fmt.;</w:t>
      </w:r>
    </w:p>
    <w:p w14:paraId="54513A6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B39A61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A53D5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72FC21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Kaplan-Meier survival curves;</w:t>
      </w:r>
    </w:p>
    <w:p w14:paraId="0E3509A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C1033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req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3EA55F3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ables age year;</w:t>
      </w:r>
    </w:p>
    <w:p w14:paraId="6942EC6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7748F2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A398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68257E8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year;</w:t>
      </w:r>
    </w:p>
    <w:p w14:paraId="01735AF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41761E8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B7E2EF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DC535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Computing median survival time;</w:t>
      </w:r>
    </w:p>
    <w:p w14:paraId="3976A8B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lphaqt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.05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83277F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6330837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year;</w:t>
      </w:r>
    </w:p>
    <w:p w14:paraId="57302C1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E177F1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67352F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6141F3B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sex;</w:t>
      </w:r>
    </w:p>
    <w:p w14:paraId="3A30941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74AE2EE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94AAA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087C54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13A90F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age;</w:t>
      </w:r>
    </w:p>
    <w:p w14:paraId="57CC92C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5E28D2E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F30FC7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51E1F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61572CF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residence;</w:t>
      </w:r>
    </w:p>
    <w:p w14:paraId="6865681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1556D1B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EB8E68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716D1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73CC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6D81B13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educnew;</w:t>
      </w:r>
    </w:p>
    <w:p w14:paraId="23788D4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62D0D83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102FC9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A0DB1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3801B79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mstatus;</w:t>
      </w:r>
    </w:p>
    <w:p w14:paraId="34ED87B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177CE34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D280C8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75B34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fetes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atrisk plots=survival(atrisk cb) outs=outwhas500;</w:t>
      </w:r>
    </w:p>
    <w:p w14:paraId="626B2D3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trata wealthind;</w:t>
      </w:r>
    </w:p>
    <w:p w14:paraId="44B1837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ime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;</w:t>
      </w:r>
    </w:p>
    <w:p w14:paraId="690C93A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289C62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82FD5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Person-time analysis;</w:t>
      </w:r>
    </w:p>
    <w:p w14:paraId="2E3DB72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A8A7D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year;</w:t>
      </w:r>
    </w:p>
    <w:p w14:paraId="313AC36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68503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5ADB28F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24BFB91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year;</w:t>
      </w:r>
    </w:p>
    <w:p w14:paraId="6A2D738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6CB54A9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1FB998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3E016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C87D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638C009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0D00822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678D89A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3BE5A43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73D93A0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F930D6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7762EE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0BF2A2A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7656737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year cstatus age1sex _rate ci_low ci_high;</w:t>
      </w:r>
    </w:p>
    <w:p w14:paraId="6D98D97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BDCD6B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2272FB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5F0AA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D295E5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sex;</w:t>
      </w:r>
    </w:p>
    <w:p w14:paraId="7715627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A6F127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622387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08176B7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sex;</w:t>
      </w:r>
    </w:p>
    <w:p w14:paraId="058228E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6D6888C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E54FA9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1F204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E26AD1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1CCC4A0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6440476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110127D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74625DF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7CBC888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7CF7AB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DA485B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4BA9B9C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494814E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sex cstatus age1sex _rate ci_low ci_high;</w:t>
      </w:r>
    </w:p>
    <w:p w14:paraId="6D55C79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ED5D8A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CE4289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7F6517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Age;</w:t>
      </w:r>
    </w:p>
    <w:p w14:paraId="5F9F506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DCCF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1B199E3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40D650E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age;</w:t>
      </w:r>
    </w:p>
    <w:p w14:paraId="78EABA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5FFB37D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39A927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BF1CB2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0A7A0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7AF8D5A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372969D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4ACD646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44915EF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17F60A1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4EF048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8E856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26A023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688FD3D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age cstatus age1sex _rate ci_low ci_high;</w:t>
      </w:r>
    </w:p>
    <w:p w14:paraId="70BF435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4871EB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EB2690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D736EC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Residence;</w:t>
      </w:r>
    </w:p>
    <w:p w14:paraId="706DCE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F9D373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0D5BA6A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10140EB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residence;</w:t>
      </w:r>
    </w:p>
    <w:p w14:paraId="6C8513A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484F44E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413595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556348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27299FB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02E121A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11D5966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49F8D6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6A52631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5B0CBD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89BAF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30D5B1D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1114CD2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var residence cstatus age1sex _rate ci_low ci_high;</w:t>
      </w:r>
    </w:p>
    <w:p w14:paraId="660F9D5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014380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2B7009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9EB80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Education;</w:t>
      </w:r>
    </w:p>
    <w:p w14:paraId="2108140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F6398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7A0A8F3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0226202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educnew;</w:t>
      </w:r>
    </w:p>
    <w:p w14:paraId="0BAB6D5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4A8DF31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2B4172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E8571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1961916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4F13EEE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4AC1605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7799176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4723E70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762769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6B8B0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63C0F9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7D2A2CC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educnew cstatus age1sex _rate ci_low ci_high;</w:t>
      </w:r>
    </w:p>
    <w:p w14:paraId="56040A7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413023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8483F7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B853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Marital statu;</w:t>
      </w:r>
    </w:p>
    <w:p w14:paraId="086F400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EF85C7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0900B1E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cstatus age1sex;</w:t>
      </w:r>
    </w:p>
    <w:p w14:paraId="7AB5AEE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mstatus;</w:t>
      </w:r>
    </w:p>
    <w:p w14:paraId="2702BDE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2F3C7B4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E51E7E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73B2B1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63F1E45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51D160D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687C779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0A0495C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6CF2B66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64D6A3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2F061C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6AE3BFB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3E3DF68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mstatus cstatus age1sex _rate ci_low ci_high;</w:t>
      </w:r>
    </w:p>
    <w:p w14:paraId="6A27F51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9F2F90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947804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7118A6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Rates by Wealth index;</w:t>
      </w:r>
    </w:p>
    <w:p w14:paraId="26F82E8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1D83A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mmary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 nway;</w:t>
      </w:r>
    </w:p>
    <w:p w14:paraId="794F6CC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var cstatus age1sex;</w:t>
      </w:r>
    </w:p>
    <w:p w14:paraId="770C544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lass wealthind;</w:t>
      </w:r>
    </w:p>
    <w:p w14:paraId="2F0AD15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output out=rates(drop=_type_ _freq_) sum=cstatus age1sex;</w:t>
      </w:r>
    </w:p>
    <w:p w14:paraId="4D0D8F1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C37E7D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C6AFB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;</w:t>
      </w:r>
    </w:p>
    <w:p w14:paraId="0C502D0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set rates;</w:t>
      </w:r>
    </w:p>
    <w:p w14:paraId="7ADBC00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_rate=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(eversexstatus/agefirstsex1);</w:t>
      </w:r>
    </w:p>
    <w:p w14:paraId="5B61C02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low=_rate/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50147CD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ci_high=_rate*exp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96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sqrt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/eversexstatus));</w:t>
      </w:r>
    </w:p>
    <w:p w14:paraId="3D062F8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15B203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EEEE3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nt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obs;</w:t>
      </w:r>
    </w:p>
    <w:p w14:paraId="5C3480F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tle ’Table of cases, person-years, and rates per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0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son-years’;</w:t>
      </w:r>
    </w:p>
    <w:p w14:paraId="6544D2F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var wealthind cstatus age1sex _rate ci_low ci_high;</w:t>
      </w:r>
    </w:p>
    <w:p w14:paraId="1C5ED10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mat agefirstsex1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.1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_rate ci_low ci_high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.2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C86F92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61120D2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C90BC3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Survival analysis to assess trend;</w:t>
      </w:r>
    </w:p>
    <w:p w14:paraId="2790376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AB676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Unadjusted results;</w:t>
      </w:r>
    </w:p>
    <w:p w14:paraId="64ABB31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A0241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33A394D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2591D28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66453C8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09302AE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year/risklimits;</w:t>
      </w:r>
    </w:p>
    <w:p w14:paraId="17EB100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2FD1A44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898B85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E505C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2E1B55C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69B736E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34C2BDF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2DFEC2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sex/risklimits;</w:t>
      </w:r>
    </w:p>
    <w:p w14:paraId="218478B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72188F9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349CF7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1A94E9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4737E2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460A48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13935B8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172C4BB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age/risklimits;</w:t>
      </w:r>
    </w:p>
    <w:p w14:paraId="1960E83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35B89BA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6385F8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BB5ED0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req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4D51F7D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ables age25_64minusne*age;</w:t>
      </w:r>
    </w:p>
    <w:p w14:paraId="5C9E8B1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94BA95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6ACEF6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63686E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38752CE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0249795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57C087A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residence/risklimits;</w:t>
      </w:r>
    </w:p>
    <w:p w14:paraId="1021AA8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7696D93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419438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40F68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5F3D5F8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5086550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4C797E2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6BE8B0D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educ3/risklimits;</w:t>
      </w:r>
    </w:p>
    <w:p w14:paraId="58D54E2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0A23CF1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1ACB68B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7BF38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163AD98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6AB845E4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25-29') residence (ref='Urban') educ3 (ref='No education') mstatus (ref='Never married') wealthind (ref='Poorest'); </w:t>
      </w:r>
    </w:p>
    <w:p w14:paraId="3A5E35F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4B48FB0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mstatus/risklimits;</w:t>
      </w:r>
    </w:p>
    <w:p w14:paraId="49D4160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685D475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D86645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C43CF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E64988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443BDB4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47588FD5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25-29') residence (ref='Urban') educ3 (ref='No education') mstatus (ref='Never married') wealthind (ref='Poorest'); </w:t>
      </w:r>
    </w:p>
    <w:p w14:paraId="2B92B21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35C658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wealthind/risklimits;</w:t>
      </w:r>
    </w:p>
    <w:p w14:paraId="15429DD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domain age15_64minusne;</w:t>
      </w:r>
    </w:p>
    <w:p w14:paraId="37ACE411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7EB6402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C83286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46F90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Adjusted results;</w:t>
      </w:r>
    </w:p>
    <w:p w14:paraId="3CCD2E4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76443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2224090A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5B7B7F4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25-29') residence (ref='Urban') educ3 (ref='No education') mstatus (ref='Never married') wealthind (ref='Poorest'); </w:t>
      </w:r>
    </w:p>
    <w:p w14:paraId="2BCF8F6E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54BE3C5C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year sex age residence educ3 mstatus wealthind/risklimits;</w:t>
      </w:r>
    </w:p>
    <w:p w14:paraId="211E879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omain age25_64minusne;</w:t>
      </w:r>
    </w:p>
    <w:p w14:paraId="2B4564F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03FCDF2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CC91C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The Adjusted results-2;</w:t>
      </w:r>
    </w:p>
    <w:p w14:paraId="2502845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9B1A9F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rveyphreg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155947F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weight intwt; strata strata; cluster qclust;</w:t>
      </w:r>
    </w:p>
    <w:p w14:paraId="1D2B8310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 year (ref='2007') sex (ref='Female') age (ref='15-19') residence (ref='Urban') educ3 (ref='No education') mstatus (ref='Never married') wealthind (ref='Poorest'); </w:t>
      </w:r>
    </w:p>
    <w:p w14:paraId="294FC19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domain variables;</w:t>
      </w:r>
    </w:p>
    <w:p w14:paraId="73C2DAAD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model age1sex*cstatus(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)=year sex age residence educ3 mstatus/risklimits;</w:t>
      </w:r>
    </w:p>
    <w:p w14:paraId="154C25B9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* domain age25_64minusne;</w:t>
      </w:r>
    </w:p>
    <w:p w14:paraId="254FDBE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3B3575B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2AE0E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02C328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req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=combined1;</w:t>
      </w:r>
    </w:p>
    <w:p w14:paraId="0F0582B7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table year*sex;</w:t>
      </w:r>
    </w:p>
    <w:p w14:paraId="61746E43" w14:textId="77777777" w:rsidR="0096245A" w:rsidRPr="00C65B35" w:rsidRDefault="0096245A" w:rsidP="00962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5B3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C65B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A73A8BD" w14:textId="77777777" w:rsidR="0096245A" w:rsidRPr="00C65B35" w:rsidRDefault="0096245A">
      <w:pPr>
        <w:rPr>
          <w:rFonts w:ascii="Times New Roman" w:hAnsi="Times New Roman" w:cs="Times New Roman"/>
          <w:sz w:val="24"/>
          <w:szCs w:val="24"/>
        </w:rPr>
      </w:pPr>
    </w:p>
    <w:sectPr w:rsidR="0096245A" w:rsidRPr="00C65B35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ACBFA" w14:textId="77777777" w:rsidR="0096245A" w:rsidRDefault="0096245A" w:rsidP="0096245A">
      <w:pPr>
        <w:spacing w:after="0" w:line="240" w:lineRule="auto"/>
      </w:pPr>
      <w:r>
        <w:separator/>
      </w:r>
    </w:p>
  </w:endnote>
  <w:endnote w:type="continuationSeparator" w:id="0">
    <w:p w14:paraId="19C03B74" w14:textId="77777777" w:rsidR="0096245A" w:rsidRDefault="0096245A" w:rsidP="00962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341D5" w14:textId="77777777" w:rsidR="0096245A" w:rsidRDefault="0096245A" w:rsidP="0096245A">
      <w:pPr>
        <w:spacing w:after="0" w:line="240" w:lineRule="auto"/>
      </w:pPr>
      <w:r>
        <w:separator/>
      </w:r>
    </w:p>
  </w:footnote>
  <w:footnote w:type="continuationSeparator" w:id="0">
    <w:p w14:paraId="3C846AF5" w14:textId="77777777" w:rsidR="0096245A" w:rsidRDefault="0096245A" w:rsidP="00962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5A"/>
    <w:rsid w:val="000757DC"/>
    <w:rsid w:val="001A7609"/>
    <w:rsid w:val="00253031"/>
    <w:rsid w:val="004C27A5"/>
    <w:rsid w:val="005A2116"/>
    <w:rsid w:val="005D3579"/>
    <w:rsid w:val="0096245A"/>
    <w:rsid w:val="00965A7E"/>
    <w:rsid w:val="00C46992"/>
    <w:rsid w:val="00C65B35"/>
    <w:rsid w:val="00D26908"/>
    <w:rsid w:val="00D93DF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6CC85C"/>
  <w15:chartTrackingRefBased/>
  <w15:docId w15:val="{0AEAB536-A9D3-4B71-9D8E-342FA106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696</Words>
  <Characters>15371</Characters>
  <Application>Microsoft Office Word</Application>
  <DocSecurity>0</DocSecurity>
  <Lines>128</Lines>
  <Paragraphs>36</Paragraphs>
  <ScaleCrop>false</ScaleCrop>
  <Company/>
  <LinksUpToDate>false</LinksUpToDate>
  <CharactersWithSpaces>1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Achia, Thomas (CDC/DDPHSIS/CGH/DGHT)</cp:lastModifiedBy>
  <cp:revision>8</cp:revision>
  <dcterms:created xsi:type="dcterms:W3CDTF">2021-07-09T08:52:00Z</dcterms:created>
  <dcterms:modified xsi:type="dcterms:W3CDTF">2021-10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09T08:56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0f2ad9c-a958-4889-b793-c9eaca5bacdf</vt:lpwstr>
  </property>
  <property fmtid="{D5CDD505-2E9C-101B-9397-08002B2CF9AE}" pid="8" name="MSIP_Label_7b94a7b8-f06c-4dfe-bdcc-9b548fd58c31_ContentBits">
    <vt:lpwstr>0</vt:lpwstr>
  </property>
</Properties>
</file>